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A25" w:rsidRDefault="002F6A25" w:rsidP="002F6A25">
      <w:pPr>
        <w:rPr>
          <w:b/>
          <w:color w:val="000000"/>
          <w:sz w:val="28"/>
          <w:szCs w:val="28"/>
        </w:rPr>
      </w:pPr>
      <w:bookmarkStart w:id="0" w:name="IDX"/>
      <w:bookmarkStart w:id="1" w:name="_GoBack"/>
      <w:bookmarkEnd w:id="0"/>
      <w:bookmarkEnd w:id="1"/>
      <w:r w:rsidRPr="002F6A25">
        <w:rPr>
          <w:b/>
          <w:color w:val="000000"/>
          <w:sz w:val="28"/>
          <w:szCs w:val="28"/>
        </w:rPr>
        <w:t>A</w:t>
      </w:r>
      <w:r w:rsidR="00DB3F97">
        <w:rPr>
          <w:b/>
          <w:color w:val="000000"/>
          <w:sz w:val="28"/>
          <w:szCs w:val="28"/>
        </w:rPr>
        <w:t xml:space="preserve">dditional </w:t>
      </w:r>
      <w:r w:rsidR="00946D4C">
        <w:rPr>
          <w:b/>
          <w:color w:val="000000"/>
          <w:sz w:val="28"/>
          <w:szCs w:val="28"/>
        </w:rPr>
        <w:t>f</w:t>
      </w:r>
      <w:r w:rsidR="00B162A7">
        <w:rPr>
          <w:b/>
          <w:color w:val="000000"/>
          <w:sz w:val="28"/>
          <w:szCs w:val="28"/>
        </w:rPr>
        <w:t>ile 2</w:t>
      </w:r>
    </w:p>
    <w:p w:rsidR="002F6A25" w:rsidRPr="002F6A25" w:rsidRDefault="002F6A25" w:rsidP="002F6A25">
      <w:pPr>
        <w:rPr>
          <w:b/>
          <w:color w:val="000000"/>
          <w:sz w:val="24"/>
          <w:szCs w:val="24"/>
        </w:rPr>
      </w:pPr>
    </w:p>
    <w:p w:rsidR="002F6A25" w:rsidRPr="00B06392" w:rsidRDefault="002F6A25" w:rsidP="002F6A25">
      <w:pPr>
        <w:rPr>
          <w:b/>
          <w:color w:val="000000"/>
          <w:sz w:val="24"/>
          <w:szCs w:val="24"/>
        </w:rPr>
      </w:pPr>
      <w:r w:rsidRPr="00B06392">
        <w:rPr>
          <w:b/>
          <w:color w:val="000000"/>
          <w:sz w:val="24"/>
          <w:szCs w:val="24"/>
        </w:rPr>
        <w:t>Correlation Analysis Between FISH Biomarkers and Clinical Parameters</w:t>
      </w:r>
    </w:p>
    <w:p w:rsidR="003F40CB" w:rsidRDefault="003F40CB">
      <w:pPr>
        <w:adjustRightInd w:val="0"/>
        <w:rPr>
          <w:sz w:val="24"/>
          <w:szCs w:val="24"/>
        </w:rPr>
      </w:pPr>
    </w:p>
    <w:tbl>
      <w:tblPr>
        <w:tblW w:w="0" w:type="auto"/>
        <w:jc w:val="center"/>
        <w:tblInd w:w="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2"/>
        <w:gridCol w:w="2160"/>
        <w:gridCol w:w="810"/>
        <w:gridCol w:w="1350"/>
        <w:gridCol w:w="1350"/>
        <w:gridCol w:w="1252"/>
        <w:gridCol w:w="1460"/>
      </w:tblGrid>
      <w:tr w:rsidR="003F40CB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6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FISH Paramete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 w:val="restart"/>
            <w:tcBorders>
              <w:top w:val="nil"/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. FISH Biomarker vs Age</w:t>
            </w:r>
          </w:p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43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644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TV1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7.0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16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077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27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4.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2.8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8347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4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2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5908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Homozygou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4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9.3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4648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2 Ede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.6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749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7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5.0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8480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7.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60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4617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Ratio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18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575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.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1.78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8597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 w:rsidP="00405FB7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1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1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4456</w:t>
            </w:r>
          </w:p>
        </w:tc>
      </w:tr>
      <w:tr w:rsidR="00755FAC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2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4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0.2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3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755FAC" w:rsidRDefault="00755FAC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94</w:t>
            </w:r>
          </w:p>
        </w:tc>
      </w:tr>
    </w:tbl>
    <w:p w:rsidR="003F40CB" w:rsidRDefault="003F40CB">
      <w:pPr>
        <w:adjustRightInd w:val="0"/>
        <w:rPr>
          <w:rFonts w:ascii="Thorndale AMT" w:hAnsi="Thorndale AMT" w:cs="Thorndale AMT"/>
          <w:color w:val="000000"/>
        </w:rPr>
      </w:pPr>
      <w:r>
        <w:rPr>
          <w:rFonts w:ascii="Thorndale AMT" w:hAnsi="Thorndale AMT" w:cs="Thorndale AMT"/>
          <w:color w:val="000000"/>
        </w:rPr>
        <w:br w:type="page"/>
      </w:r>
    </w:p>
    <w:tbl>
      <w:tblPr>
        <w:tblW w:w="0" w:type="auto"/>
        <w:jc w:val="center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782"/>
        <w:gridCol w:w="1980"/>
        <w:gridCol w:w="810"/>
        <w:gridCol w:w="1350"/>
        <w:gridCol w:w="1350"/>
        <w:gridCol w:w="1252"/>
        <w:gridCol w:w="1460"/>
      </w:tblGrid>
      <w:tr w:rsidR="003F40CB" w:rsidTr="002F6A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7"/>
          <w:wAfter w:w="10984" w:type="dxa"/>
          <w:cantSplit/>
          <w:jc w:val="center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F40CB" w:rsidRDefault="003F40CB">
            <w:pPr>
              <w:adjustRightInd w:val="0"/>
              <w:spacing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F40CB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80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FISH Paramete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 w:val="restart"/>
            <w:tcBorders>
              <w:top w:val="nil"/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 FISH Biomarker vs Gleason Score</w:t>
            </w:r>
          </w:p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43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5077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TV1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7.0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9048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27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4.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2.8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6072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4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2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3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54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Homozygou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4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9.3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835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2 Ede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.6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9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3621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7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5.0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9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3608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7.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6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2461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Ratio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DC6EE5">
              <w:rPr>
                <w:rFonts w:ascii="Thorndale AMT" w:hAnsi="Thorndale AMT" w:cs="Thorndale AMT"/>
                <w:b/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DC6EE5">
              <w:rPr>
                <w:rFonts w:ascii="Thorndale AMT" w:hAnsi="Thorndale AMT" w:cs="Thorndale AMT"/>
                <w:b/>
                <w:color w:val="000000"/>
              </w:rPr>
              <w:t>0.1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DC6EE5">
              <w:rPr>
                <w:rFonts w:ascii="Thorndale AMT" w:hAnsi="Thorndale AMT" w:cs="Thorndale AMT"/>
                <w:b/>
                <w:color w:val="000000"/>
              </w:rPr>
              <w:t>-0.2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P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DC6EE5">
              <w:rPr>
                <w:rFonts w:ascii="Thorndale AMT" w:hAnsi="Thorndale AMT" w:cs="Thorndale AMT"/>
                <w:b/>
                <w:color w:val="000000"/>
              </w:rPr>
              <w:t>0.0059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8F7E44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1.8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5077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1.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20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550</w:t>
            </w:r>
          </w:p>
        </w:tc>
      </w:tr>
      <w:tr w:rsidR="00DC6EE5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 FISH Biomarker vs New Gleason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Default="00DC6EE5" w:rsidP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BE7CF5" w:rsidRDefault="00DC6EE5" w:rsidP="005375DB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BE7CF5">
              <w:rPr>
                <w:rFonts w:ascii="Thorndale AMT" w:hAnsi="Thorndale AMT" w:cs="Thorndale AMT"/>
                <w:b/>
                <w:color w:val="000000"/>
              </w:rPr>
              <w:t>4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BE7CF5" w:rsidRDefault="00DC6EE5" w:rsidP="005375DB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BE7CF5">
              <w:rPr>
                <w:rFonts w:ascii="Thorndale AMT" w:hAnsi="Thorndale AMT" w:cs="Thorndale AMT"/>
                <w:b/>
                <w:color w:val="000000"/>
              </w:rPr>
              <w:t>30.3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DC6EE5" w:rsidRPr="00BE7CF5" w:rsidRDefault="00DC6EE5" w:rsidP="005375DB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BE7CF5">
              <w:rPr>
                <w:rFonts w:ascii="Thorndale AMT" w:hAnsi="Thorndale AMT" w:cs="Thorndale AMT"/>
                <w:b/>
                <w:color w:val="000000"/>
              </w:rPr>
              <w:t>0.23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DC6EE5" w:rsidRPr="00BE7CF5" w:rsidRDefault="00DC6EE5" w:rsidP="005375DB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b/>
                <w:color w:val="000000"/>
              </w:rPr>
            </w:pPr>
            <w:r w:rsidRPr="00BE7CF5">
              <w:rPr>
                <w:rFonts w:ascii="Thorndale AMT" w:hAnsi="Thorndale AMT" w:cs="Thorndale AMT"/>
                <w:b/>
                <w:color w:val="000000"/>
              </w:rPr>
              <w:t>0.0163</w:t>
            </w:r>
          </w:p>
        </w:tc>
      </w:tr>
    </w:tbl>
    <w:p w:rsidR="003F40CB" w:rsidRDefault="003F40CB">
      <w:pPr>
        <w:adjustRightInd w:val="0"/>
        <w:rPr>
          <w:rFonts w:ascii="Thorndale AMT" w:hAnsi="Thorndale AMT" w:cs="Thorndale AMT"/>
          <w:color w:val="000000"/>
        </w:rPr>
      </w:pPr>
      <w:r>
        <w:rPr>
          <w:rFonts w:ascii="Thorndale AMT" w:hAnsi="Thorndale AMT" w:cs="Thorndale AMT"/>
          <w:color w:val="000000"/>
        </w:rPr>
        <w:br w:type="page"/>
      </w:r>
    </w:p>
    <w:tbl>
      <w:tblPr>
        <w:tblW w:w="0" w:type="auto"/>
        <w:jc w:val="center"/>
        <w:tblInd w:w="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2"/>
        <w:gridCol w:w="1980"/>
        <w:gridCol w:w="810"/>
        <w:gridCol w:w="1350"/>
        <w:gridCol w:w="1350"/>
        <w:gridCol w:w="1252"/>
        <w:gridCol w:w="1460"/>
      </w:tblGrid>
      <w:tr w:rsidR="003F40CB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8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FISH Paramete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  <w:vAlign w:val="bottom"/>
          </w:tcPr>
          <w:p w:rsidR="003F40CB" w:rsidRDefault="003F40CB">
            <w:pPr>
              <w:keepNext/>
              <w:adjustRightInd w:val="0"/>
              <w:spacing w:before="80" w:after="80" w:line="253" w:lineRule="exact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 w:val="restart"/>
            <w:tcBorders>
              <w:top w:val="nil"/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. FISH Biomarker vs PSA</w:t>
            </w:r>
          </w:p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43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8257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TV1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7.0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8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4193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27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4.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2.8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9008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4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2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9480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PTEN Homozygou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4.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9.32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0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9815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2 Ede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9.6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7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869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ERG Spli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7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5.0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2245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MYC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7.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8.60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9355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Ratio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9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12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2326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Gai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.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1.78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-0.08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3969</w:t>
            </w:r>
          </w:p>
        </w:tc>
      </w:tr>
      <w:tr w:rsidR="004115E7" w:rsidTr="009C44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keepNext/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FGFR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1.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25.11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8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0622</w:t>
            </w:r>
          </w:p>
        </w:tc>
      </w:tr>
      <w:tr w:rsidR="004115E7" w:rsidTr="00411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5375DB">
            <w:pPr>
              <w:adjustRightInd w:val="0"/>
              <w:spacing w:before="80" w:after="80" w:line="230" w:lineRule="exact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NKX3.1 Los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61061F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41.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30.25</w:t>
            </w:r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80" w:type="dxa"/>
              <w:right w:w="80" w:type="dxa"/>
            </w:tcMar>
          </w:tcPr>
          <w:p w:rsidR="004115E7" w:rsidRDefault="004115E7" w:rsidP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6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80" w:type="dxa"/>
              <w:right w:w="80" w:type="dxa"/>
            </w:tcMar>
          </w:tcPr>
          <w:p w:rsidR="004115E7" w:rsidRDefault="004115E7" w:rsidP="004115E7">
            <w:pPr>
              <w:keepNext/>
              <w:adjustRightInd w:val="0"/>
              <w:spacing w:before="80" w:after="80" w:line="230" w:lineRule="exact"/>
              <w:jc w:val="center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0.1018</w:t>
            </w:r>
          </w:p>
        </w:tc>
      </w:tr>
    </w:tbl>
    <w:p w:rsidR="003F40CB" w:rsidRDefault="003F40CB" w:rsidP="0061061F">
      <w:pPr>
        <w:adjustRightInd w:val="0"/>
      </w:pPr>
    </w:p>
    <w:sectPr w:rsidR="003F40CB">
      <w:headerReference w:type="default" r:id="rId7"/>
      <w:pgSz w:w="15840" w:h="12240" w:orient="landscape"/>
      <w:pgMar w:top="2160" w:right="1440" w:bottom="1440" w:left="1440" w:header="216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8B3" w:rsidRDefault="008A18B3">
      <w:r>
        <w:separator/>
      </w:r>
    </w:p>
  </w:endnote>
  <w:endnote w:type="continuationSeparator" w:id="0">
    <w:p w:rsidR="008A18B3" w:rsidRDefault="008A1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orndale AM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8B3" w:rsidRDefault="008A18B3">
      <w:r>
        <w:separator/>
      </w:r>
    </w:p>
  </w:footnote>
  <w:footnote w:type="continuationSeparator" w:id="0">
    <w:p w:rsidR="008A18B3" w:rsidRDefault="008A18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0CB" w:rsidRDefault="003F40CB">
    <w:pPr>
      <w:framePr w:wrap="auto" w:hAnchor="margin" w:xAlign="right" w:y="1"/>
      <w:adjustRightInd w:val="0"/>
      <w:jc w:val="righ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8B"/>
    <w:rsid w:val="0023120C"/>
    <w:rsid w:val="00257568"/>
    <w:rsid w:val="002F6A25"/>
    <w:rsid w:val="003F40CB"/>
    <w:rsid w:val="00405FB7"/>
    <w:rsid w:val="004115E7"/>
    <w:rsid w:val="004C548B"/>
    <w:rsid w:val="005375DB"/>
    <w:rsid w:val="0061061F"/>
    <w:rsid w:val="006C59D2"/>
    <w:rsid w:val="00755FAC"/>
    <w:rsid w:val="008A18B3"/>
    <w:rsid w:val="008B13DF"/>
    <w:rsid w:val="008D44A0"/>
    <w:rsid w:val="008F7E44"/>
    <w:rsid w:val="00946D4C"/>
    <w:rsid w:val="009C44FF"/>
    <w:rsid w:val="00A45030"/>
    <w:rsid w:val="00B06392"/>
    <w:rsid w:val="00B162A7"/>
    <w:rsid w:val="00BE7CF5"/>
    <w:rsid w:val="00C04A8D"/>
    <w:rsid w:val="00D268AB"/>
    <w:rsid w:val="00DB3F97"/>
    <w:rsid w:val="00DC6EE5"/>
    <w:rsid w:val="00DD092D"/>
    <w:rsid w:val="00E76C4E"/>
    <w:rsid w:val="00FA5ECF"/>
    <w:rsid w:val="00F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Abbott Laboratories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Pestova, Ekaterina</cp:lastModifiedBy>
  <cp:revision>2</cp:revision>
  <dcterms:created xsi:type="dcterms:W3CDTF">2017-08-31T16:58:00Z</dcterms:created>
  <dcterms:modified xsi:type="dcterms:W3CDTF">2017-08-31T16:58:00Z</dcterms:modified>
</cp:coreProperties>
</file>